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9AC82" w14:textId="0C0B4CA9" w:rsidR="002D30D9" w:rsidRPr="00B53E8C" w:rsidRDefault="00B53E8C" w:rsidP="00B53E8C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B53E8C">
        <w:rPr>
          <w:rFonts w:ascii="Arial" w:hAnsi="Arial" w:cs="Arial"/>
          <w:b/>
          <w:bCs/>
          <w:sz w:val="24"/>
          <w:szCs w:val="24"/>
        </w:rPr>
        <w:t>Table EV1. Oligonucleotide sequences</w:t>
      </w:r>
    </w:p>
    <w:p w14:paraId="3729BED7" w14:textId="77777777" w:rsidR="00B53E8C" w:rsidRPr="00B53E8C" w:rsidRDefault="00B53E8C">
      <w:pPr>
        <w:rPr>
          <w:rFonts w:ascii="Arial" w:hAnsi="Arial" w:cs="Arial"/>
          <w:sz w:val="24"/>
          <w:szCs w:val="24"/>
        </w:rPr>
      </w:pPr>
    </w:p>
    <w:tbl>
      <w:tblPr>
        <w:tblStyle w:val="a3"/>
        <w:tblW w:w="8773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0"/>
        <w:gridCol w:w="6183"/>
      </w:tblGrid>
      <w:tr w:rsidR="002708ED" w:rsidRPr="00411DCF" w14:paraId="5AEC76D0" w14:textId="77777777" w:rsidTr="00B13615">
        <w:tc>
          <w:tcPr>
            <w:tcW w:w="2590" w:type="dxa"/>
            <w:shd w:val="clear" w:color="auto" w:fill="D9D9D9" w:themeFill="background1" w:themeFillShade="D9"/>
          </w:tcPr>
          <w:p w14:paraId="6EAABF5B" w14:textId="77E4E4BF" w:rsidR="00B53E8C" w:rsidRPr="00411DCF" w:rsidRDefault="00B53E8C">
            <w:pP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</w:pPr>
            <w:r w:rsidRPr="00411DCF"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  <w:t>N</w:t>
            </w:r>
            <w:r w:rsidRPr="00411DCF"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 xml:space="preserve">ame </w:t>
            </w:r>
          </w:p>
        </w:tc>
        <w:tc>
          <w:tcPr>
            <w:tcW w:w="6183" w:type="dxa"/>
            <w:shd w:val="clear" w:color="auto" w:fill="D9D9D9" w:themeFill="background1" w:themeFillShade="D9"/>
          </w:tcPr>
          <w:p w14:paraId="277BFED8" w14:textId="0A2BD32F" w:rsidR="00B53E8C" w:rsidRPr="00411DCF" w:rsidRDefault="00411DCF">
            <w:pP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</w:pPr>
            <w:r w:rsidRPr="00411DCF"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>sequence</w:t>
            </w:r>
          </w:p>
        </w:tc>
      </w:tr>
      <w:tr w:rsidR="002708ED" w:rsidRPr="00411DCF" w14:paraId="64C716DD" w14:textId="77777777" w:rsidTr="00B13615">
        <w:tc>
          <w:tcPr>
            <w:tcW w:w="2590" w:type="dxa"/>
            <w:shd w:val="clear" w:color="auto" w:fill="D9D9D9" w:themeFill="background1" w:themeFillShade="D9"/>
          </w:tcPr>
          <w:p w14:paraId="3C96FB4E" w14:textId="36F0E9BA" w:rsidR="00B53E8C" w:rsidRPr="002B5784" w:rsidRDefault="00411DCF">
            <w:pP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</w:pPr>
            <w:r w:rsidRPr="002B5784"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>PCR primers</w:t>
            </w:r>
          </w:p>
        </w:tc>
        <w:tc>
          <w:tcPr>
            <w:tcW w:w="6183" w:type="dxa"/>
            <w:shd w:val="clear" w:color="auto" w:fill="D9D9D9" w:themeFill="background1" w:themeFillShade="D9"/>
          </w:tcPr>
          <w:p w14:paraId="0733AED7" w14:textId="77777777" w:rsidR="00B53E8C" w:rsidRPr="00411DCF" w:rsidRDefault="00B53E8C">
            <w:pPr>
              <w:rPr>
                <w:rFonts w:ascii="Arial" w:hAnsi="Arial" w:cs="Arial"/>
                <w:b/>
                <w:bCs/>
                <w:szCs w:val="21"/>
                <w:shd w:val="pct15" w:color="auto" w:fill="FFFFFF"/>
              </w:rPr>
            </w:pPr>
          </w:p>
        </w:tc>
      </w:tr>
      <w:tr w:rsidR="00B53E8C" w:rsidRPr="00411DCF" w14:paraId="327B7E84" w14:textId="77777777" w:rsidTr="00B13615">
        <w:tc>
          <w:tcPr>
            <w:tcW w:w="2590" w:type="dxa"/>
          </w:tcPr>
          <w:p w14:paraId="44C5154B" w14:textId="0EBB3C00" w:rsidR="00B53E8C" w:rsidRPr="00411DCF" w:rsidRDefault="00411DCF">
            <w:pPr>
              <w:rPr>
                <w:rFonts w:ascii="Arial" w:hAnsi="Arial" w:cs="Arial"/>
                <w:szCs w:val="21"/>
              </w:rPr>
            </w:pPr>
            <w:r w:rsidRPr="00411DCF">
              <w:rPr>
                <w:rFonts w:ascii="Arial" w:eastAsia="宋体" w:hAnsi="Arial" w:cs="Arial"/>
                <w:szCs w:val="21"/>
              </w:rPr>
              <w:t>pcDNA3.0-FLAG-FOXP1 (human) PF</w:t>
            </w:r>
          </w:p>
        </w:tc>
        <w:tc>
          <w:tcPr>
            <w:tcW w:w="6183" w:type="dxa"/>
          </w:tcPr>
          <w:p w14:paraId="57CEC57F" w14:textId="5F94C66D" w:rsidR="00B53E8C" w:rsidRPr="00411DCF" w:rsidRDefault="00411DCF">
            <w:pPr>
              <w:rPr>
                <w:rFonts w:ascii="Arial" w:hAnsi="Arial" w:cs="Arial"/>
                <w:szCs w:val="21"/>
              </w:rPr>
            </w:pPr>
            <w:r w:rsidRPr="00411DCF">
              <w:rPr>
                <w:rFonts w:ascii="Arial" w:hAnsi="Arial" w:cs="Arial"/>
                <w:szCs w:val="21"/>
              </w:rPr>
              <w:t>GATGACGATGACAAGGAATTCATGATGCAAGAATCTGGGAC</w:t>
            </w:r>
          </w:p>
        </w:tc>
      </w:tr>
      <w:tr w:rsidR="00B53E8C" w:rsidRPr="00411DCF" w14:paraId="3C6009B6" w14:textId="77777777" w:rsidTr="00B13615">
        <w:tc>
          <w:tcPr>
            <w:tcW w:w="2590" w:type="dxa"/>
          </w:tcPr>
          <w:p w14:paraId="46B15E93" w14:textId="4BBA5072" w:rsidR="00B53E8C" w:rsidRPr="00411DCF" w:rsidRDefault="00411DCF">
            <w:pPr>
              <w:rPr>
                <w:rFonts w:ascii="Arial" w:hAnsi="Arial" w:cs="Arial"/>
                <w:szCs w:val="21"/>
              </w:rPr>
            </w:pPr>
            <w:r w:rsidRPr="00411DCF">
              <w:rPr>
                <w:rFonts w:ascii="Arial" w:eastAsia="宋体" w:hAnsi="Arial" w:cs="Arial"/>
                <w:szCs w:val="21"/>
              </w:rPr>
              <w:t>pcDNA3.0-FLAG-FOXP1 (human) PR</w:t>
            </w:r>
          </w:p>
        </w:tc>
        <w:tc>
          <w:tcPr>
            <w:tcW w:w="6183" w:type="dxa"/>
          </w:tcPr>
          <w:p w14:paraId="1D861854" w14:textId="52675614" w:rsidR="00B53E8C" w:rsidRPr="00411DCF" w:rsidRDefault="00411DCF">
            <w:pPr>
              <w:rPr>
                <w:rFonts w:ascii="Arial" w:hAnsi="Arial" w:cs="Arial"/>
                <w:szCs w:val="21"/>
              </w:rPr>
            </w:pPr>
            <w:r w:rsidRPr="00411DCF">
              <w:rPr>
                <w:rFonts w:ascii="Arial" w:hAnsi="Arial" w:cs="Arial" w:hint="eastAsia"/>
                <w:szCs w:val="21"/>
              </w:rPr>
              <w:t>TATAGAATAGGGCCCTCTAGATCACTCCATGTCCTCGTTT</w:t>
            </w:r>
          </w:p>
        </w:tc>
      </w:tr>
      <w:tr w:rsidR="00411DCF" w:rsidRPr="00411DCF" w14:paraId="568BC895" w14:textId="77777777" w:rsidTr="00B13615">
        <w:tc>
          <w:tcPr>
            <w:tcW w:w="2590" w:type="dxa"/>
          </w:tcPr>
          <w:p w14:paraId="2A5D20E4" w14:textId="060227D4" w:rsidR="00411DCF" w:rsidRPr="00411DCF" w:rsidRDefault="00411DCF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plenti-Blast-FOXP1</w:t>
            </w:r>
            <w:r w:rsidRPr="00411DCF">
              <w:rPr>
                <w:rFonts w:ascii="Arial" w:eastAsia="宋体" w:hAnsi="Arial" w:cs="Arial"/>
                <w:szCs w:val="21"/>
              </w:rPr>
              <w:t>(human) PF</w:t>
            </w:r>
          </w:p>
        </w:tc>
        <w:tc>
          <w:tcPr>
            <w:tcW w:w="6183" w:type="dxa"/>
          </w:tcPr>
          <w:p w14:paraId="51C39083" w14:textId="0A7CA70C" w:rsidR="00411DCF" w:rsidRPr="00411DCF" w:rsidRDefault="00411DCF">
            <w:pPr>
              <w:rPr>
                <w:rFonts w:ascii="Arial" w:hAnsi="Arial" w:cs="Arial"/>
                <w:szCs w:val="21"/>
              </w:rPr>
            </w:pPr>
            <w:r w:rsidRPr="00411DCF">
              <w:rPr>
                <w:rFonts w:ascii="Arial" w:hAnsi="Arial" w:cs="Arial" w:hint="eastAsia"/>
                <w:szCs w:val="21"/>
              </w:rPr>
              <w:t>GATGACGATGACAAGCTCGAGATGATGCAAGAATCTGGGAC</w:t>
            </w:r>
          </w:p>
        </w:tc>
      </w:tr>
      <w:tr w:rsidR="00411DCF" w:rsidRPr="00411DCF" w14:paraId="19C22366" w14:textId="77777777" w:rsidTr="00B13615">
        <w:tc>
          <w:tcPr>
            <w:tcW w:w="2590" w:type="dxa"/>
          </w:tcPr>
          <w:p w14:paraId="142C3D0C" w14:textId="6951F0C6" w:rsidR="00411DCF" w:rsidRPr="00411DCF" w:rsidRDefault="00411DCF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plenti-Blast-FOXP1</w:t>
            </w:r>
            <w:r w:rsidRPr="00411DCF">
              <w:rPr>
                <w:rFonts w:ascii="Arial" w:eastAsia="宋体" w:hAnsi="Arial" w:cs="Arial"/>
                <w:szCs w:val="21"/>
              </w:rPr>
              <w:t>(human) P</w:t>
            </w:r>
            <w:r>
              <w:rPr>
                <w:rFonts w:ascii="Arial" w:eastAsia="宋体" w:hAnsi="Arial" w:cs="Arial" w:hint="eastAsia"/>
                <w:szCs w:val="21"/>
              </w:rPr>
              <w:t>R</w:t>
            </w:r>
          </w:p>
        </w:tc>
        <w:tc>
          <w:tcPr>
            <w:tcW w:w="6183" w:type="dxa"/>
          </w:tcPr>
          <w:p w14:paraId="002EAD7C" w14:textId="14B9F5C6" w:rsidR="00411DCF" w:rsidRPr="00411DCF" w:rsidRDefault="00411DCF">
            <w:pPr>
              <w:rPr>
                <w:rFonts w:ascii="Arial" w:hAnsi="Arial" w:cs="Arial"/>
                <w:szCs w:val="21"/>
              </w:rPr>
            </w:pPr>
            <w:r w:rsidRPr="00411DCF">
              <w:rPr>
                <w:rFonts w:ascii="Arial" w:hAnsi="Arial" w:cs="Arial" w:hint="eastAsia"/>
                <w:szCs w:val="21"/>
              </w:rPr>
              <w:t>AGGCTTACCTTCGAACCGCGGTCACTCCATGTCCTCGTTT</w:t>
            </w:r>
          </w:p>
        </w:tc>
      </w:tr>
      <w:tr w:rsidR="00B53E8C" w:rsidRPr="00411DCF" w14:paraId="65A9FA72" w14:textId="77777777" w:rsidTr="00B13615">
        <w:tc>
          <w:tcPr>
            <w:tcW w:w="2590" w:type="dxa"/>
          </w:tcPr>
          <w:p w14:paraId="4B6151A0" w14:textId="75EA9F7F" w:rsidR="00B53E8C" w:rsidRPr="00411DCF" w:rsidRDefault="00411DC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pGEX-4T-1-FOXP1</w:t>
            </w:r>
            <w:r w:rsidRPr="00411DCF">
              <w:rPr>
                <w:rFonts w:ascii="Arial" w:eastAsia="宋体" w:hAnsi="Arial" w:cs="Arial"/>
                <w:szCs w:val="21"/>
              </w:rPr>
              <w:t>(human) PF</w:t>
            </w:r>
          </w:p>
        </w:tc>
        <w:tc>
          <w:tcPr>
            <w:tcW w:w="6183" w:type="dxa"/>
          </w:tcPr>
          <w:p w14:paraId="6F853E0A" w14:textId="0BFEF3FC" w:rsidR="00B53E8C" w:rsidRPr="001141E4" w:rsidRDefault="001141E4">
            <w:pPr>
              <w:rPr>
                <w:rFonts w:ascii="Arial" w:hAnsi="Arial" w:cs="Arial"/>
                <w:szCs w:val="21"/>
              </w:rPr>
            </w:pPr>
            <w:r w:rsidRPr="001141E4">
              <w:rPr>
                <w:rFonts w:ascii="Arial" w:hAnsi="Arial" w:cs="Arial" w:hint="eastAsia"/>
                <w:szCs w:val="21"/>
              </w:rPr>
              <w:t>CCGCGTGGATCCCCGGAATTCATGATGCAAGAATCTGGGAC</w:t>
            </w:r>
          </w:p>
        </w:tc>
      </w:tr>
      <w:tr w:rsidR="00B53E8C" w:rsidRPr="00411DCF" w14:paraId="776753D9" w14:textId="77777777" w:rsidTr="00B13615">
        <w:tc>
          <w:tcPr>
            <w:tcW w:w="2590" w:type="dxa"/>
          </w:tcPr>
          <w:p w14:paraId="44F9C826" w14:textId="6480FDEC" w:rsidR="00B53E8C" w:rsidRPr="00411DCF" w:rsidRDefault="00411DC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pGEX-4T-1-FOXP1</w:t>
            </w:r>
            <w:r w:rsidRPr="00411DCF">
              <w:rPr>
                <w:rFonts w:ascii="Arial" w:eastAsia="宋体" w:hAnsi="Arial" w:cs="Arial"/>
                <w:szCs w:val="21"/>
              </w:rPr>
              <w:t>(human) P</w:t>
            </w:r>
            <w:r>
              <w:rPr>
                <w:rFonts w:ascii="Arial" w:eastAsia="宋体" w:hAnsi="Arial" w:cs="Arial" w:hint="eastAsia"/>
                <w:szCs w:val="21"/>
              </w:rPr>
              <w:t>R</w:t>
            </w:r>
          </w:p>
        </w:tc>
        <w:tc>
          <w:tcPr>
            <w:tcW w:w="6183" w:type="dxa"/>
          </w:tcPr>
          <w:p w14:paraId="3D802063" w14:textId="44F5F713" w:rsidR="00B53E8C" w:rsidRPr="001141E4" w:rsidRDefault="001141E4">
            <w:pPr>
              <w:rPr>
                <w:rFonts w:ascii="Arial" w:hAnsi="Arial" w:cs="Arial"/>
                <w:szCs w:val="21"/>
              </w:rPr>
            </w:pPr>
            <w:r w:rsidRPr="001141E4">
              <w:rPr>
                <w:rFonts w:ascii="Arial" w:hAnsi="Arial" w:cs="Arial" w:hint="eastAsia"/>
                <w:szCs w:val="21"/>
              </w:rPr>
              <w:t>GTCACGATGCGGCCGCTCGAGTCACTCCATGTCCTCGTTT</w:t>
            </w:r>
          </w:p>
        </w:tc>
      </w:tr>
      <w:tr w:rsidR="00B53E8C" w:rsidRPr="00411DCF" w14:paraId="026DA594" w14:textId="77777777" w:rsidTr="00B13615">
        <w:tc>
          <w:tcPr>
            <w:tcW w:w="2590" w:type="dxa"/>
          </w:tcPr>
          <w:p w14:paraId="52089C86" w14:textId="0BD1D5A4" w:rsidR="00B53E8C" w:rsidRPr="00411DCF" w:rsidRDefault="00411DCF" w:rsidP="002708ED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 w:rsidR="002708ED"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="002708ED" w:rsidRPr="00411DCF">
              <w:rPr>
                <w:rFonts w:ascii="Arial" w:eastAsia="宋体" w:hAnsi="Arial" w:cs="Arial"/>
                <w:szCs w:val="21"/>
              </w:rPr>
              <w:t>(human)</w:t>
            </w:r>
            <w:r w:rsidR="002708ED"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465G</w:t>
            </w:r>
            <w:r w:rsidR="002708ED">
              <w:rPr>
                <w:rFonts w:ascii="Arial" w:eastAsia="宋体" w:hAnsi="Arial" w:cs="Arial" w:hint="eastAsia"/>
                <w:sz w:val="20"/>
                <w:szCs w:val="20"/>
              </w:rPr>
              <w:t xml:space="preserve"> point mutation PF</w:t>
            </w:r>
          </w:p>
        </w:tc>
        <w:tc>
          <w:tcPr>
            <w:tcW w:w="6183" w:type="dxa"/>
          </w:tcPr>
          <w:p w14:paraId="2F69A1B7" w14:textId="241230EB" w:rsidR="00B53E8C" w:rsidRPr="005B77EE" w:rsidRDefault="005B77EE">
            <w:pPr>
              <w:rPr>
                <w:rFonts w:ascii="Arial" w:hAnsi="Arial" w:cs="Arial"/>
                <w:szCs w:val="21"/>
              </w:rPr>
            </w:pPr>
            <w:r w:rsidRPr="005B77EE">
              <w:rPr>
                <w:rFonts w:ascii="Arial" w:hAnsi="Arial" w:cs="Arial" w:hint="eastAsia"/>
                <w:szCs w:val="21"/>
              </w:rPr>
              <w:t>AAGAACGCAGAAGTTGGACCACCATTTACATATGCATCTTTAAT</w:t>
            </w:r>
          </w:p>
        </w:tc>
      </w:tr>
      <w:tr w:rsidR="00854CF1" w:rsidRPr="00411DCF" w14:paraId="5A27D2B5" w14:textId="77777777" w:rsidTr="00B13615">
        <w:tc>
          <w:tcPr>
            <w:tcW w:w="2590" w:type="dxa"/>
          </w:tcPr>
          <w:p w14:paraId="4375C5CE" w14:textId="023449F6" w:rsidR="00B53E8C" w:rsidRPr="00411DCF" w:rsidRDefault="002708ED" w:rsidP="002708ED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465G point mutation PR</w:t>
            </w:r>
          </w:p>
        </w:tc>
        <w:tc>
          <w:tcPr>
            <w:tcW w:w="6183" w:type="dxa"/>
          </w:tcPr>
          <w:p w14:paraId="18323BAB" w14:textId="39DF9879" w:rsidR="00B53E8C" w:rsidRPr="00411DCF" w:rsidRDefault="005B77EE" w:rsidP="002708ED">
            <w:pPr>
              <w:jc w:val="left"/>
              <w:rPr>
                <w:rFonts w:ascii="Arial" w:hAnsi="Arial" w:cs="Arial"/>
                <w:szCs w:val="21"/>
              </w:rPr>
            </w:pPr>
            <w:r w:rsidRPr="005B77EE">
              <w:rPr>
                <w:rFonts w:ascii="Arial" w:hAnsi="Arial" w:cs="Arial" w:hint="eastAsia"/>
                <w:szCs w:val="21"/>
              </w:rPr>
              <w:t>ATATGTAAATGGTGGTCCAACTTCTGCGTTCTTATAAAATTCT</w:t>
            </w:r>
          </w:p>
        </w:tc>
      </w:tr>
      <w:tr w:rsidR="002708ED" w:rsidRPr="00411DCF" w14:paraId="77570C55" w14:textId="77777777" w:rsidTr="00B13615">
        <w:tc>
          <w:tcPr>
            <w:tcW w:w="2590" w:type="dxa"/>
          </w:tcPr>
          <w:p w14:paraId="6CF2C5EF" w14:textId="029B2791" w:rsidR="002708ED" w:rsidRPr="00411DCF" w:rsidRDefault="002708ED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514C point mutation PF</w:t>
            </w:r>
          </w:p>
        </w:tc>
        <w:tc>
          <w:tcPr>
            <w:tcW w:w="6183" w:type="dxa"/>
          </w:tcPr>
          <w:p w14:paraId="38A043D5" w14:textId="0E258159" w:rsidR="002708ED" w:rsidRPr="005B77EE" w:rsidRDefault="005B77EE" w:rsidP="00CF4C77">
            <w:pPr>
              <w:rPr>
                <w:rFonts w:ascii="Arial" w:hAnsi="Arial" w:cs="Arial"/>
                <w:szCs w:val="21"/>
              </w:rPr>
            </w:pPr>
            <w:r w:rsidRPr="005B77EE">
              <w:rPr>
                <w:rFonts w:ascii="Arial" w:hAnsi="Arial" w:cs="Arial" w:hint="eastAsia"/>
                <w:szCs w:val="21"/>
              </w:rPr>
              <w:t>TGGAAGAATGCAGTGTGTCATAATCTTAGTCTTCACAAGTGTT</w:t>
            </w:r>
          </w:p>
        </w:tc>
      </w:tr>
      <w:tr w:rsidR="002708ED" w:rsidRPr="00411DCF" w14:paraId="5FE7DD72" w14:textId="77777777" w:rsidTr="00B13615">
        <w:tc>
          <w:tcPr>
            <w:tcW w:w="2590" w:type="dxa"/>
          </w:tcPr>
          <w:p w14:paraId="6180FD6E" w14:textId="695C331E" w:rsidR="002708ED" w:rsidRPr="00411DCF" w:rsidRDefault="002708ED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514C point mutation PR</w:t>
            </w:r>
          </w:p>
        </w:tc>
        <w:tc>
          <w:tcPr>
            <w:tcW w:w="6183" w:type="dxa"/>
          </w:tcPr>
          <w:p w14:paraId="2C875C2C" w14:textId="3464A4A9" w:rsidR="002708ED" w:rsidRPr="00411DCF" w:rsidRDefault="005B77EE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5B77EE">
              <w:rPr>
                <w:rFonts w:ascii="Arial" w:hAnsi="Arial" w:cs="Arial" w:hint="eastAsia"/>
                <w:szCs w:val="21"/>
              </w:rPr>
              <w:t>AAGACTAAGATTATGACACACTGCATTCTTCCACGTGGCC</w:t>
            </w:r>
          </w:p>
        </w:tc>
      </w:tr>
      <w:tr w:rsidR="002708ED" w:rsidRPr="00411DCF" w14:paraId="5050B20C" w14:textId="77777777" w:rsidTr="00B13615">
        <w:tc>
          <w:tcPr>
            <w:tcW w:w="2590" w:type="dxa"/>
          </w:tcPr>
          <w:p w14:paraId="1121FBFD" w14:textId="635882EB" w:rsidR="002708ED" w:rsidRPr="00411DCF" w:rsidRDefault="002708ED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465T point mutation PF</w:t>
            </w:r>
          </w:p>
        </w:tc>
        <w:tc>
          <w:tcPr>
            <w:tcW w:w="6183" w:type="dxa"/>
          </w:tcPr>
          <w:p w14:paraId="5FCCD693" w14:textId="512234B7" w:rsidR="002708ED" w:rsidRPr="007E3EC7" w:rsidRDefault="007E3EC7" w:rsidP="00CF4C77">
            <w:pPr>
              <w:rPr>
                <w:rFonts w:ascii="Arial" w:hAnsi="Arial" w:cs="Arial"/>
                <w:szCs w:val="21"/>
              </w:rPr>
            </w:pPr>
            <w:r w:rsidRPr="007E3EC7">
              <w:rPr>
                <w:rFonts w:ascii="Arial" w:hAnsi="Arial" w:cs="Arial" w:hint="eastAsia"/>
                <w:szCs w:val="21"/>
              </w:rPr>
              <w:t>AAGAACGCAGAAGTTACACCACCATTTACATATGCATCTTTAAT</w:t>
            </w:r>
          </w:p>
        </w:tc>
      </w:tr>
      <w:tr w:rsidR="002708ED" w:rsidRPr="00411DCF" w14:paraId="48156AB5" w14:textId="77777777" w:rsidTr="00B13615">
        <w:tc>
          <w:tcPr>
            <w:tcW w:w="2590" w:type="dxa"/>
          </w:tcPr>
          <w:p w14:paraId="42CB5EBC" w14:textId="7712CB0F" w:rsidR="002708ED" w:rsidRPr="00411DCF" w:rsidRDefault="002708ED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465T point mutation PR</w:t>
            </w:r>
          </w:p>
        </w:tc>
        <w:tc>
          <w:tcPr>
            <w:tcW w:w="6183" w:type="dxa"/>
          </w:tcPr>
          <w:p w14:paraId="0EFE2D1D" w14:textId="13018AE1" w:rsidR="002708ED" w:rsidRPr="007E3EC7" w:rsidRDefault="007E3EC7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7E3EC7">
              <w:rPr>
                <w:rFonts w:ascii="Arial" w:hAnsi="Arial" w:cs="Arial" w:hint="eastAsia"/>
                <w:szCs w:val="21"/>
              </w:rPr>
              <w:t>ATATGTAAATGGTGGTGTAACTTCTGCGTTCTTATAAAATTCT</w:t>
            </w:r>
          </w:p>
        </w:tc>
      </w:tr>
      <w:tr w:rsidR="002708ED" w:rsidRPr="00411DCF" w14:paraId="29A8710D" w14:textId="77777777" w:rsidTr="00B13615">
        <w:tc>
          <w:tcPr>
            <w:tcW w:w="2590" w:type="dxa"/>
          </w:tcPr>
          <w:p w14:paraId="2704F390" w14:textId="305D7145" w:rsidR="002708ED" w:rsidRPr="00411DCF" w:rsidRDefault="002708ED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514H point mutation PF</w:t>
            </w:r>
          </w:p>
        </w:tc>
        <w:tc>
          <w:tcPr>
            <w:tcW w:w="6183" w:type="dxa"/>
          </w:tcPr>
          <w:p w14:paraId="0400B18F" w14:textId="089A5B0F" w:rsidR="002708ED" w:rsidRPr="007E3EC7" w:rsidRDefault="007E3EC7" w:rsidP="00CF4C77">
            <w:pPr>
              <w:rPr>
                <w:rFonts w:ascii="Arial" w:hAnsi="Arial" w:cs="Arial"/>
                <w:szCs w:val="21"/>
              </w:rPr>
            </w:pPr>
            <w:r w:rsidRPr="007E3EC7">
              <w:rPr>
                <w:rFonts w:ascii="Arial" w:hAnsi="Arial" w:cs="Arial" w:hint="eastAsia"/>
                <w:szCs w:val="21"/>
              </w:rPr>
              <w:t>TGGAAGAATGCAGTGCATCATAATCTTAGTCTTCACAAGTGTT</w:t>
            </w:r>
          </w:p>
        </w:tc>
      </w:tr>
      <w:tr w:rsidR="002708ED" w:rsidRPr="00411DCF" w14:paraId="500282D3" w14:textId="77777777" w:rsidTr="00B13615">
        <w:tc>
          <w:tcPr>
            <w:tcW w:w="2590" w:type="dxa"/>
          </w:tcPr>
          <w:p w14:paraId="3E05B8BE" w14:textId="182BD2E4" w:rsidR="002708ED" w:rsidRPr="00411DCF" w:rsidRDefault="002708ED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514H point mutation PR</w:t>
            </w:r>
          </w:p>
        </w:tc>
        <w:tc>
          <w:tcPr>
            <w:tcW w:w="6183" w:type="dxa"/>
          </w:tcPr>
          <w:p w14:paraId="7C8D33A0" w14:textId="340ECFD4" w:rsidR="002708ED" w:rsidRPr="007E3EC7" w:rsidRDefault="007E3EC7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7E3EC7">
              <w:rPr>
                <w:rFonts w:ascii="Arial" w:hAnsi="Arial" w:cs="Arial" w:hint="eastAsia"/>
                <w:szCs w:val="21"/>
              </w:rPr>
              <w:t>AAGACTAAGATTATGATGCACTGCATTCTTCCACGTGGC</w:t>
            </w:r>
          </w:p>
        </w:tc>
      </w:tr>
      <w:tr w:rsidR="003A3556" w:rsidRPr="00411DCF" w14:paraId="69BD3F1C" w14:textId="77777777" w:rsidTr="00B13615">
        <w:tc>
          <w:tcPr>
            <w:tcW w:w="2590" w:type="dxa"/>
          </w:tcPr>
          <w:p w14:paraId="66B736D9" w14:textId="69899696" w:rsidR="003A3556" w:rsidRPr="00411DCF" w:rsidRDefault="003A3556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S396A point mutation PF</w:t>
            </w:r>
          </w:p>
        </w:tc>
        <w:tc>
          <w:tcPr>
            <w:tcW w:w="6183" w:type="dxa"/>
          </w:tcPr>
          <w:p w14:paraId="1DBFFF98" w14:textId="1D1F8887" w:rsidR="003A3556" w:rsidRPr="00EB5FC8" w:rsidRDefault="00EB5FC8" w:rsidP="00CF4C77">
            <w:pPr>
              <w:rPr>
                <w:rFonts w:ascii="Arial" w:hAnsi="Arial" w:cs="Arial"/>
                <w:szCs w:val="21"/>
              </w:rPr>
            </w:pPr>
            <w:r w:rsidRPr="00EB5FC8">
              <w:rPr>
                <w:rFonts w:ascii="Arial" w:hAnsi="Arial" w:cs="Arial" w:hint="eastAsia"/>
                <w:szCs w:val="21"/>
              </w:rPr>
              <w:t>CTCTCCAAGTCCGCAGCGGAGGCTTCTCCACAGAGCTTACCTC</w:t>
            </w:r>
          </w:p>
        </w:tc>
      </w:tr>
      <w:tr w:rsidR="003A3556" w:rsidRPr="00411DCF" w14:paraId="36BB9A83" w14:textId="77777777" w:rsidTr="00B13615">
        <w:tc>
          <w:tcPr>
            <w:tcW w:w="2590" w:type="dxa"/>
          </w:tcPr>
          <w:p w14:paraId="1C2B0DA9" w14:textId="44872DFA" w:rsidR="003A3556" w:rsidRPr="00411DCF" w:rsidRDefault="003A3556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S396A point mutation PR</w:t>
            </w:r>
          </w:p>
        </w:tc>
        <w:tc>
          <w:tcPr>
            <w:tcW w:w="6183" w:type="dxa"/>
          </w:tcPr>
          <w:p w14:paraId="3AB7C2DE" w14:textId="2F376B1E" w:rsidR="003A3556" w:rsidRPr="00EB5FC8" w:rsidRDefault="00EB5FC8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EB5FC8">
              <w:rPr>
                <w:rFonts w:ascii="Arial" w:hAnsi="Arial" w:cs="Arial" w:hint="eastAsia"/>
                <w:szCs w:val="21"/>
              </w:rPr>
              <w:t>CTGTGGAGAAGCCTCCGCTGCGGACTTGGAGAGAGTGACACTT</w:t>
            </w:r>
          </w:p>
        </w:tc>
      </w:tr>
      <w:tr w:rsidR="003A3556" w:rsidRPr="00411DCF" w14:paraId="5AFC7C6C" w14:textId="77777777" w:rsidTr="00B13615">
        <w:tc>
          <w:tcPr>
            <w:tcW w:w="2590" w:type="dxa"/>
          </w:tcPr>
          <w:p w14:paraId="23C12191" w14:textId="49C13E08" w:rsidR="003A3556" w:rsidRPr="00411DCF" w:rsidRDefault="003A3556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S396D point mutation PF</w:t>
            </w:r>
          </w:p>
        </w:tc>
        <w:tc>
          <w:tcPr>
            <w:tcW w:w="6183" w:type="dxa"/>
          </w:tcPr>
          <w:p w14:paraId="43317258" w14:textId="139F45FA" w:rsidR="003A3556" w:rsidRPr="001141E4" w:rsidRDefault="001141E4" w:rsidP="00CF4C77">
            <w:pPr>
              <w:rPr>
                <w:rFonts w:ascii="Arial" w:hAnsi="Arial" w:cs="Arial"/>
                <w:szCs w:val="21"/>
              </w:rPr>
            </w:pPr>
            <w:r w:rsidRPr="001141E4">
              <w:rPr>
                <w:rFonts w:ascii="Arial" w:hAnsi="Arial" w:cs="Arial" w:hint="eastAsia"/>
                <w:szCs w:val="21"/>
              </w:rPr>
              <w:t>CTCTCCAAGTCCGCAGATGAGGCTTCTCCACAGAGCTTACCTC</w:t>
            </w:r>
          </w:p>
        </w:tc>
      </w:tr>
      <w:tr w:rsidR="003A3556" w:rsidRPr="00411DCF" w14:paraId="7A7A3DF5" w14:textId="77777777" w:rsidTr="00B13615">
        <w:tc>
          <w:tcPr>
            <w:tcW w:w="2590" w:type="dxa"/>
          </w:tcPr>
          <w:p w14:paraId="233E2F00" w14:textId="5B7A1053" w:rsidR="003A3556" w:rsidRPr="00411DCF" w:rsidRDefault="003A3556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S396D point mutation PR</w:t>
            </w:r>
          </w:p>
        </w:tc>
        <w:tc>
          <w:tcPr>
            <w:tcW w:w="6183" w:type="dxa"/>
          </w:tcPr>
          <w:p w14:paraId="239DDED4" w14:textId="1C5E340E" w:rsidR="003A3556" w:rsidRPr="001141E4" w:rsidRDefault="001141E4" w:rsidP="00CF4C77">
            <w:pPr>
              <w:jc w:val="left"/>
              <w:rPr>
                <w:rFonts w:ascii="Arial" w:hAnsi="Arial" w:cs="Arial"/>
                <w:szCs w:val="21"/>
              </w:rPr>
            </w:pPr>
            <w:r w:rsidRPr="001141E4">
              <w:rPr>
                <w:rFonts w:ascii="Arial" w:hAnsi="Arial" w:cs="Arial" w:hint="eastAsia"/>
                <w:szCs w:val="21"/>
              </w:rPr>
              <w:t>CTGTGGAGAAGCCTCATCTGCGGACTTGGAGAGAGTGACACTT</w:t>
            </w:r>
          </w:p>
        </w:tc>
      </w:tr>
      <w:tr w:rsidR="00EB5FC8" w:rsidRPr="00411DCF" w14:paraId="74F84211" w14:textId="77777777" w:rsidTr="00B13615">
        <w:tc>
          <w:tcPr>
            <w:tcW w:w="2590" w:type="dxa"/>
          </w:tcPr>
          <w:p w14:paraId="6928F786" w14:textId="2F55AB31" w:rsidR="00EB5FC8" w:rsidRPr="00645414" w:rsidRDefault="00EB5FC8" w:rsidP="00EB5FC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T236A point mutation PF</w:t>
            </w:r>
          </w:p>
        </w:tc>
        <w:tc>
          <w:tcPr>
            <w:tcW w:w="6183" w:type="dxa"/>
          </w:tcPr>
          <w:p w14:paraId="63ACBDBF" w14:textId="540A39EF" w:rsidR="00EB5FC8" w:rsidRPr="00945065" w:rsidRDefault="00945065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945065">
              <w:rPr>
                <w:rFonts w:ascii="Arial" w:hAnsi="Arial" w:cs="Arial" w:hint="eastAsia"/>
                <w:szCs w:val="21"/>
              </w:rPr>
              <w:t>CTCTGGAAAGAAGTGGCAAGTGCTCATACTGCAGAAGAAACC</w:t>
            </w:r>
          </w:p>
        </w:tc>
      </w:tr>
      <w:tr w:rsidR="00EB5FC8" w:rsidRPr="00411DCF" w14:paraId="306109FA" w14:textId="77777777" w:rsidTr="00B13615">
        <w:tc>
          <w:tcPr>
            <w:tcW w:w="2590" w:type="dxa"/>
          </w:tcPr>
          <w:p w14:paraId="10A5DB41" w14:textId="433DB643" w:rsidR="00EB5FC8" w:rsidRPr="00645414" w:rsidRDefault="00EB5FC8" w:rsidP="00EB5FC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T236A point mutation PR</w:t>
            </w:r>
          </w:p>
        </w:tc>
        <w:tc>
          <w:tcPr>
            <w:tcW w:w="6183" w:type="dxa"/>
          </w:tcPr>
          <w:p w14:paraId="45D8FCA4" w14:textId="49FFE26D" w:rsidR="00EB5FC8" w:rsidRPr="00945065" w:rsidRDefault="00945065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945065">
              <w:rPr>
                <w:rFonts w:ascii="Arial" w:hAnsi="Arial" w:cs="Arial" w:hint="eastAsia"/>
                <w:szCs w:val="21"/>
              </w:rPr>
              <w:t>TGCAGTATGAGCACTTGCCACTTCTTTCCAGAGCTGCTGCAG</w:t>
            </w:r>
          </w:p>
        </w:tc>
      </w:tr>
      <w:tr w:rsidR="00EB5FC8" w:rsidRPr="00411DCF" w14:paraId="71BB4BA4" w14:textId="77777777" w:rsidTr="00B13615">
        <w:tc>
          <w:tcPr>
            <w:tcW w:w="2590" w:type="dxa"/>
          </w:tcPr>
          <w:p w14:paraId="589A7657" w14:textId="17857038" w:rsidR="00EB5FC8" w:rsidRPr="00645414" w:rsidRDefault="00EB5FC8" w:rsidP="00EB5FC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lastRenderedPageBreak/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S440A point mutation PF</w:t>
            </w:r>
          </w:p>
        </w:tc>
        <w:tc>
          <w:tcPr>
            <w:tcW w:w="6183" w:type="dxa"/>
          </w:tcPr>
          <w:p w14:paraId="38BACF9B" w14:textId="35D02977" w:rsidR="00EB5FC8" w:rsidRPr="00411DCF" w:rsidRDefault="00945065" w:rsidP="00945065">
            <w:pPr>
              <w:jc w:val="left"/>
              <w:rPr>
                <w:rFonts w:ascii="Arial" w:hAnsi="Arial" w:cs="Arial"/>
                <w:szCs w:val="21"/>
              </w:rPr>
            </w:pPr>
            <w:r w:rsidRPr="00945065">
              <w:rPr>
                <w:rFonts w:ascii="Arial" w:hAnsi="Arial" w:cs="Arial" w:hint="eastAsia"/>
                <w:szCs w:val="21"/>
              </w:rPr>
              <w:t>ATCCGCAGGCGGTACGCAGACAAATACAACGTGCCCATTTCGT</w:t>
            </w:r>
          </w:p>
        </w:tc>
      </w:tr>
      <w:tr w:rsidR="00EB5FC8" w:rsidRPr="00411DCF" w14:paraId="5C1C2AC1" w14:textId="77777777" w:rsidTr="00B13615">
        <w:tc>
          <w:tcPr>
            <w:tcW w:w="2590" w:type="dxa"/>
          </w:tcPr>
          <w:p w14:paraId="03BD7799" w14:textId="65BBC518" w:rsidR="00EB5FC8" w:rsidRPr="00645414" w:rsidRDefault="00EB5FC8" w:rsidP="00EB5FC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S440A point mutation PR</w:t>
            </w:r>
          </w:p>
        </w:tc>
        <w:tc>
          <w:tcPr>
            <w:tcW w:w="6183" w:type="dxa"/>
          </w:tcPr>
          <w:p w14:paraId="16A1E6B3" w14:textId="3613BB0F" w:rsidR="00EB5FC8" w:rsidRPr="00945065" w:rsidRDefault="00945065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945065">
              <w:rPr>
                <w:rFonts w:ascii="Arial" w:hAnsi="Arial" w:cs="Arial" w:hint="eastAsia"/>
                <w:szCs w:val="21"/>
              </w:rPr>
              <w:t>CACGTTGTATTTGTCTGCGTACCGCCTGCGGATGGGTCCCACC</w:t>
            </w:r>
          </w:p>
        </w:tc>
      </w:tr>
      <w:tr w:rsidR="00EB5FC8" w:rsidRPr="00411DCF" w14:paraId="180BAB7F" w14:textId="77777777" w:rsidTr="00B13615">
        <w:tc>
          <w:tcPr>
            <w:tcW w:w="2590" w:type="dxa"/>
          </w:tcPr>
          <w:p w14:paraId="00E0527D" w14:textId="77777777" w:rsidR="00EB5FC8" w:rsidRPr="003A3556" w:rsidRDefault="00EB5FC8" w:rsidP="00EB5FC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DA7458">
              <w:rPr>
                <w:rFonts w:ascii="Symbol" w:eastAsia="宋体" w:hAnsi="Symbol" w:cs="Arial"/>
                <w:sz w:val="20"/>
                <w:szCs w:val="20"/>
              </w:rPr>
              <w:t>D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2-230 mutation PF</w:t>
            </w:r>
          </w:p>
        </w:tc>
        <w:tc>
          <w:tcPr>
            <w:tcW w:w="6183" w:type="dxa"/>
          </w:tcPr>
          <w:p w14:paraId="38C927E1" w14:textId="287C8ED5" w:rsidR="00EB5FC8" w:rsidRPr="005B77EE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5B77EE">
              <w:rPr>
                <w:rFonts w:ascii="Arial" w:hAnsi="Arial" w:cs="Arial" w:hint="eastAsia"/>
                <w:szCs w:val="21"/>
              </w:rPr>
              <w:t>GACAAGGAATTCATGCTCTGGAAAGAAGTGACAAG</w:t>
            </w:r>
          </w:p>
        </w:tc>
      </w:tr>
      <w:tr w:rsidR="00EB5FC8" w:rsidRPr="00411DCF" w14:paraId="2F2F74F5" w14:textId="77777777" w:rsidTr="00B13615">
        <w:tc>
          <w:tcPr>
            <w:tcW w:w="2590" w:type="dxa"/>
          </w:tcPr>
          <w:p w14:paraId="4B3771E1" w14:textId="76565D3E" w:rsidR="00EB5FC8" w:rsidRPr="00645414" w:rsidRDefault="00EB5FC8" w:rsidP="00EB5FC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DA7458">
              <w:rPr>
                <w:rFonts w:ascii="Symbol" w:eastAsia="宋体" w:hAnsi="Symbol" w:cs="Arial"/>
                <w:sz w:val="20"/>
                <w:szCs w:val="20"/>
              </w:rPr>
              <w:t>D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2-230 mutation PR</w:t>
            </w:r>
          </w:p>
        </w:tc>
        <w:tc>
          <w:tcPr>
            <w:tcW w:w="6183" w:type="dxa"/>
          </w:tcPr>
          <w:p w14:paraId="29189596" w14:textId="094DEC18" w:rsidR="00EB5FC8" w:rsidRPr="00411DCF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5B77EE">
              <w:rPr>
                <w:rFonts w:ascii="Arial" w:hAnsi="Arial" w:cs="Arial" w:hint="eastAsia"/>
                <w:szCs w:val="21"/>
              </w:rPr>
              <w:t>CATGAATTCCTTGTCATCGT</w:t>
            </w:r>
          </w:p>
        </w:tc>
      </w:tr>
      <w:tr w:rsidR="00EB5FC8" w:rsidRPr="00411DCF" w14:paraId="39B076E5" w14:textId="77777777" w:rsidTr="00B13615">
        <w:tc>
          <w:tcPr>
            <w:tcW w:w="2590" w:type="dxa"/>
          </w:tcPr>
          <w:p w14:paraId="48A15E47" w14:textId="5C228675" w:rsidR="00EB5FC8" w:rsidRPr="00645414" w:rsidRDefault="00EB5FC8" w:rsidP="00EB5FC8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645414">
              <w:rPr>
                <w:rFonts w:ascii="Arial" w:eastAsia="宋体" w:hAnsi="Arial" w:cs="Arial"/>
                <w:sz w:val="20"/>
                <w:szCs w:val="20"/>
              </w:rPr>
              <w:t>FOXP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411DCF">
              <w:rPr>
                <w:rFonts w:ascii="Arial" w:eastAsia="宋体" w:hAnsi="Arial" w:cs="Arial"/>
                <w:szCs w:val="21"/>
              </w:rPr>
              <w:t>(human)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DA7458">
              <w:rPr>
                <w:rFonts w:ascii="Symbol" w:eastAsia="宋体" w:hAnsi="Symbol" w:cs="Arial"/>
                <w:sz w:val="20"/>
                <w:szCs w:val="20"/>
              </w:rPr>
              <w:t>D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231-369 mutation PF</w:t>
            </w:r>
          </w:p>
        </w:tc>
        <w:tc>
          <w:tcPr>
            <w:tcW w:w="6183" w:type="dxa"/>
          </w:tcPr>
          <w:p w14:paraId="71AA9F5C" w14:textId="3FB25CE1" w:rsidR="00EB5FC8" w:rsidRPr="005B77EE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5B77EE">
              <w:rPr>
                <w:rFonts w:ascii="Arial" w:hAnsi="Arial" w:cs="Arial" w:hint="eastAsia"/>
                <w:szCs w:val="21"/>
              </w:rPr>
              <w:t>ACAGAACTGCAGCAGCATGTGAAGTCTACAGAACC</w:t>
            </w:r>
          </w:p>
        </w:tc>
      </w:tr>
      <w:tr w:rsidR="00EB5FC8" w:rsidRPr="00854CF1" w14:paraId="4B8CF177" w14:textId="77777777" w:rsidTr="00B13615">
        <w:tc>
          <w:tcPr>
            <w:tcW w:w="2590" w:type="dxa"/>
          </w:tcPr>
          <w:p w14:paraId="0ED5168A" w14:textId="46094E05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231-369 mutation PR</w:t>
            </w:r>
          </w:p>
        </w:tc>
        <w:tc>
          <w:tcPr>
            <w:tcW w:w="6183" w:type="dxa"/>
          </w:tcPr>
          <w:p w14:paraId="1FCE61DC" w14:textId="6C8019F1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CTGCTGCAGTTCTGTTGG</w:t>
            </w:r>
          </w:p>
        </w:tc>
      </w:tr>
      <w:tr w:rsidR="00EB5FC8" w:rsidRPr="00854CF1" w14:paraId="7513EDC7" w14:textId="77777777" w:rsidTr="00B13615">
        <w:tc>
          <w:tcPr>
            <w:tcW w:w="2590" w:type="dxa"/>
          </w:tcPr>
          <w:p w14:paraId="47CD1534" w14:textId="1A9B824A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370-390 mutation PF</w:t>
            </w:r>
          </w:p>
        </w:tc>
        <w:tc>
          <w:tcPr>
            <w:tcW w:w="6183" w:type="dxa"/>
          </w:tcPr>
          <w:p w14:paraId="21B342BC" w14:textId="0DFD666B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ATGATGACCCACCTGCTCTCCAAGTCCGCATCG</w:t>
            </w:r>
          </w:p>
        </w:tc>
      </w:tr>
      <w:tr w:rsidR="00EB5FC8" w:rsidRPr="00854CF1" w14:paraId="25321189" w14:textId="77777777" w:rsidTr="00B13615">
        <w:tc>
          <w:tcPr>
            <w:tcW w:w="2590" w:type="dxa"/>
          </w:tcPr>
          <w:p w14:paraId="587FB27A" w14:textId="0AAEC6CF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370-390 mutation PR</w:t>
            </w:r>
          </w:p>
        </w:tc>
        <w:tc>
          <w:tcPr>
            <w:tcW w:w="6183" w:type="dxa"/>
          </w:tcPr>
          <w:p w14:paraId="35EECCC2" w14:textId="4D90E37F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CAGGTGGGTCATCATGGC</w:t>
            </w:r>
          </w:p>
        </w:tc>
      </w:tr>
      <w:tr w:rsidR="00EB5FC8" w:rsidRPr="00854CF1" w14:paraId="5FBDC138" w14:textId="77777777" w:rsidTr="00B13615">
        <w:tc>
          <w:tcPr>
            <w:tcW w:w="2590" w:type="dxa"/>
          </w:tcPr>
          <w:p w14:paraId="3BB13FC0" w14:textId="424794EC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391-410 mutation PF</w:t>
            </w:r>
          </w:p>
        </w:tc>
        <w:tc>
          <w:tcPr>
            <w:tcW w:w="6183" w:type="dxa"/>
          </w:tcPr>
          <w:p w14:paraId="19E7769A" w14:textId="3A896712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GTATCAAGTGTCACTACCGCCCCCCTGACTCCC</w:t>
            </w:r>
          </w:p>
        </w:tc>
      </w:tr>
      <w:tr w:rsidR="00EB5FC8" w:rsidRPr="00854CF1" w14:paraId="0EE0A510" w14:textId="77777777" w:rsidTr="00B13615">
        <w:tc>
          <w:tcPr>
            <w:tcW w:w="2590" w:type="dxa"/>
          </w:tcPr>
          <w:p w14:paraId="273A70FF" w14:textId="73F80409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391-410 mutation PR</w:t>
            </w:r>
          </w:p>
        </w:tc>
        <w:tc>
          <w:tcPr>
            <w:tcW w:w="6183" w:type="dxa"/>
          </w:tcPr>
          <w:p w14:paraId="080DA787" w14:textId="09841EC1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AGTGACACTTGATACCAGATTC</w:t>
            </w:r>
          </w:p>
        </w:tc>
      </w:tr>
      <w:tr w:rsidR="00EB5FC8" w:rsidRPr="00854CF1" w14:paraId="79A03807" w14:textId="77777777" w:rsidTr="00B13615">
        <w:tc>
          <w:tcPr>
            <w:tcW w:w="2590" w:type="dxa"/>
          </w:tcPr>
          <w:p w14:paraId="029CBF11" w14:textId="120191C5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411-430 mutation PF</w:t>
            </w:r>
          </w:p>
        </w:tc>
        <w:tc>
          <w:tcPr>
            <w:tcW w:w="6183" w:type="dxa"/>
          </w:tcPr>
          <w:p w14:paraId="525A9F5B" w14:textId="66D0844D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ACTCCAACGACCCCAACGGTGGGACCCATCCGC</w:t>
            </w:r>
          </w:p>
        </w:tc>
      </w:tr>
      <w:tr w:rsidR="00EB5FC8" w:rsidRPr="00854CF1" w14:paraId="3EF0423C" w14:textId="77777777" w:rsidTr="00B13615">
        <w:tc>
          <w:tcPr>
            <w:tcW w:w="2590" w:type="dxa"/>
          </w:tcPr>
          <w:p w14:paraId="129270D0" w14:textId="386522B2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411-430 mutation PR</w:t>
            </w:r>
          </w:p>
        </w:tc>
        <w:tc>
          <w:tcPr>
            <w:tcW w:w="6183" w:type="dxa"/>
          </w:tcPr>
          <w:p w14:paraId="16FE903D" w14:textId="153F4344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TGGGGTCGTTGGAGTATGAG</w:t>
            </w:r>
          </w:p>
        </w:tc>
      </w:tr>
      <w:tr w:rsidR="00EB5FC8" w:rsidRPr="00854CF1" w14:paraId="0B3975A6" w14:textId="77777777" w:rsidTr="00B13615">
        <w:tc>
          <w:tcPr>
            <w:tcW w:w="2590" w:type="dxa"/>
          </w:tcPr>
          <w:p w14:paraId="10827881" w14:textId="752673D5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431-450 mutation PF</w:t>
            </w:r>
          </w:p>
        </w:tc>
        <w:tc>
          <w:tcPr>
            <w:tcW w:w="6183" w:type="dxa"/>
          </w:tcPr>
          <w:p w14:paraId="7855B624" w14:textId="51D76A00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ACCACCAGCATGCACGATATTGCGCAGAACCAAG</w:t>
            </w:r>
          </w:p>
        </w:tc>
      </w:tr>
      <w:tr w:rsidR="00EB5FC8" w:rsidRPr="00854CF1" w14:paraId="366225A5" w14:textId="77777777" w:rsidTr="00B13615">
        <w:tc>
          <w:tcPr>
            <w:tcW w:w="2590" w:type="dxa"/>
          </w:tcPr>
          <w:p w14:paraId="54444167" w14:textId="4DAD8FA3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431-450 mutation PR</w:t>
            </w:r>
          </w:p>
        </w:tc>
        <w:tc>
          <w:tcPr>
            <w:tcW w:w="6183" w:type="dxa"/>
          </w:tcPr>
          <w:p w14:paraId="598DF7A4" w14:textId="282FCFC9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GTGCATGCTGGTGGTTGT</w:t>
            </w:r>
          </w:p>
        </w:tc>
      </w:tr>
      <w:tr w:rsidR="00EB5FC8" w:rsidRPr="00854CF1" w14:paraId="02E73977" w14:textId="77777777" w:rsidTr="00B13615">
        <w:tc>
          <w:tcPr>
            <w:tcW w:w="2590" w:type="dxa"/>
          </w:tcPr>
          <w:p w14:paraId="4AFF1724" w14:textId="0E051C5A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451-464 mutation PF</w:t>
            </w:r>
          </w:p>
        </w:tc>
        <w:tc>
          <w:tcPr>
            <w:tcW w:w="6183" w:type="dxa"/>
          </w:tcPr>
          <w:p w14:paraId="37278A09" w14:textId="674E0CAB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CCCATTTCGTCAGCAAGACCACCATTTACATATGC</w:t>
            </w:r>
          </w:p>
        </w:tc>
      </w:tr>
      <w:tr w:rsidR="00EB5FC8" w:rsidRPr="00854CF1" w14:paraId="43FD1E83" w14:textId="77777777" w:rsidTr="00B13615">
        <w:tc>
          <w:tcPr>
            <w:tcW w:w="2590" w:type="dxa"/>
          </w:tcPr>
          <w:p w14:paraId="7B2775D5" w14:textId="030C8E29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451-464 mutation PR</w:t>
            </w:r>
          </w:p>
        </w:tc>
        <w:tc>
          <w:tcPr>
            <w:tcW w:w="6183" w:type="dxa"/>
          </w:tcPr>
          <w:p w14:paraId="33E06E88" w14:textId="04DD0CE9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TGCTGACGAAATGGGCAC</w:t>
            </w:r>
          </w:p>
        </w:tc>
      </w:tr>
      <w:tr w:rsidR="00EB5FC8" w:rsidRPr="00854CF1" w14:paraId="197896A4" w14:textId="77777777" w:rsidTr="00B13615">
        <w:tc>
          <w:tcPr>
            <w:tcW w:w="2590" w:type="dxa"/>
          </w:tcPr>
          <w:p w14:paraId="7164F580" w14:textId="00D44C49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465-555 mutation PF</w:t>
            </w:r>
          </w:p>
        </w:tc>
        <w:tc>
          <w:tcPr>
            <w:tcW w:w="6183" w:type="dxa"/>
          </w:tcPr>
          <w:p w14:paraId="492B340C" w14:textId="2FE4948A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AAGAACGCAGAAGTTATTAAAAACATGCAGAGCAGC</w:t>
            </w:r>
          </w:p>
        </w:tc>
      </w:tr>
      <w:tr w:rsidR="00EB5FC8" w:rsidRPr="00854CF1" w14:paraId="4F420F4D" w14:textId="77777777" w:rsidTr="00B13615">
        <w:tc>
          <w:tcPr>
            <w:tcW w:w="2590" w:type="dxa"/>
          </w:tcPr>
          <w:p w14:paraId="0D0FF46B" w14:textId="0D6AD18D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465-555 mutation PR</w:t>
            </w:r>
          </w:p>
        </w:tc>
        <w:tc>
          <w:tcPr>
            <w:tcW w:w="6183" w:type="dxa"/>
          </w:tcPr>
          <w:p w14:paraId="38206EA9" w14:textId="354AEB0F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AACTTCTGCGTTCTTATAAAAT</w:t>
            </w:r>
          </w:p>
        </w:tc>
      </w:tr>
      <w:tr w:rsidR="00EB5FC8" w:rsidRPr="00854CF1" w14:paraId="71476785" w14:textId="77777777" w:rsidTr="00B13615">
        <w:tc>
          <w:tcPr>
            <w:tcW w:w="2590" w:type="dxa"/>
          </w:tcPr>
          <w:p w14:paraId="17E1BAC6" w14:textId="35161B78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556-610 mutation PF</w:t>
            </w:r>
          </w:p>
        </w:tc>
        <w:tc>
          <w:tcPr>
            <w:tcW w:w="6183" w:type="dxa"/>
          </w:tcPr>
          <w:p w14:paraId="49C6F8E6" w14:textId="661C7992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GGTAACCCTTCCCTTGAGCATACCAACAGCAAC</w:t>
            </w:r>
          </w:p>
        </w:tc>
      </w:tr>
      <w:tr w:rsidR="00EB5FC8" w:rsidRPr="00854CF1" w14:paraId="01B61D44" w14:textId="77777777" w:rsidTr="00B13615">
        <w:tc>
          <w:tcPr>
            <w:tcW w:w="2590" w:type="dxa"/>
          </w:tcPr>
          <w:p w14:paraId="66D47B0C" w14:textId="2D16B50F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556-610 mutation PR</w:t>
            </w:r>
          </w:p>
        </w:tc>
        <w:tc>
          <w:tcPr>
            <w:tcW w:w="6183" w:type="dxa"/>
          </w:tcPr>
          <w:p w14:paraId="008176C5" w14:textId="66BAA95D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AAGGGAAGGGTTACCACT</w:t>
            </w:r>
          </w:p>
        </w:tc>
      </w:tr>
      <w:tr w:rsidR="00EB5FC8" w:rsidRPr="00854CF1" w14:paraId="0D046048" w14:textId="77777777" w:rsidTr="00B13615">
        <w:tc>
          <w:tcPr>
            <w:tcW w:w="2590" w:type="dxa"/>
          </w:tcPr>
          <w:p w14:paraId="0DBA11F0" w14:textId="0567C073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611-677 mutation PF</w:t>
            </w:r>
          </w:p>
        </w:tc>
        <w:tc>
          <w:tcPr>
            <w:tcW w:w="6183" w:type="dxa"/>
          </w:tcPr>
          <w:p w14:paraId="364EEDC5" w14:textId="0960AE3F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CTGAACGGGGCAATGTGATCTAGAGGGCCCTATT</w:t>
            </w:r>
          </w:p>
        </w:tc>
      </w:tr>
      <w:tr w:rsidR="00EB5FC8" w:rsidRPr="00854CF1" w14:paraId="53E0777C" w14:textId="77777777" w:rsidTr="00B13615">
        <w:tc>
          <w:tcPr>
            <w:tcW w:w="2590" w:type="dxa"/>
          </w:tcPr>
          <w:p w14:paraId="17963E0E" w14:textId="7E21BCB8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611-677 mutation PR</w:t>
            </w:r>
          </w:p>
        </w:tc>
        <w:tc>
          <w:tcPr>
            <w:tcW w:w="6183" w:type="dxa"/>
          </w:tcPr>
          <w:p w14:paraId="79D74E36" w14:textId="581459E3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CATTGCCCCGTTCAGCTC</w:t>
            </w:r>
          </w:p>
        </w:tc>
      </w:tr>
      <w:tr w:rsidR="00EB5FC8" w:rsidRPr="00854CF1" w14:paraId="5DB9C16C" w14:textId="77777777" w:rsidTr="00B13615">
        <w:tc>
          <w:tcPr>
            <w:tcW w:w="2590" w:type="dxa"/>
          </w:tcPr>
          <w:p w14:paraId="158C5C69" w14:textId="4CD2B135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lastRenderedPageBreak/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556-570 mutation PF</w:t>
            </w:r>
          </w:p>
        </w:tc>
        <w:tc>
          <w:tcPr>
            <w:tcW w:w="6183" w:type="dxa"/>
          </w:tcPr>
          <w:p w14:paraId="44C1E6A2" w14:textId="7BCA00ED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GGTAACCCTTCCCTTGCAGCTTTACAGGCTTC</w:t>
            </w:r>
          </w:p>
        </w:tc>
      </w:tr>
      <w:tr w:rsidR="00EB5FC8" w:rsidRPr="00854CF1" w14:paraId="11D3B5F7" w14:textId="77777777" w:rsidTr="00B13615">
        <w:tc>
          <w:tcPr>
            <w:tcW w:w="2590" w:type="dxa"/>
          </w:tcPr>
          <w:p w14:paraId="0FA7499B" w14:textId="7331B00C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556-570 mutation PR</w:t>
            </w:r>
          </w:p>
        </w:tc>
        <w:tc>
          <w:tcPr>
            <w:tcW w:w="6183" w:type="dxa"/>
          </w:tcPr>
          <w:p w14:paraId="1FBF8811" w14:textId="66425A77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AAGGGAAGGGTTACCACT</w:t>
            </w:r>
          </w:p>
        </w:tc>
      </w:tr>
      <w:tr w:rsidR="00EB5FC8" w:rsidRPr="00854CF1" w14:paraId="2265887F" w14:textId="77777777" w:rsidTr="00B13615">
        <w:tc>
          <w:tcPr>
            <w:tcW w:w="2590" w:type="dxa"/>
          </w:tcPr>
          <w:p w14:paraId="38F52585" w14:textId="6110D738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571-590 mutation PF</w:t>
            </w:r>
          </w:p>
        </w:tc>
        <w:tc>
          <w:tcPr>
            <w:tcW w:w="6183" w:type="dxa"/>
          </w:tcPr>
          <w:p w14:paraId="2FAD320A" w14:textId="54AF0800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TGCACACCTCTCAATGGAAATCCCACTCTGGG</w:t>
            </w:r>
          </w:p>
        </w:tc>
      </w:tr>
      <w:tr w:rsidR="00EB5FC8" w:rsidRPr="00854CF1" w14:paraId="2CCE9287" w14:textId="77777777" w:rsidTr="00B13615">
        <w:tc>
          <w:tcPr>
            <w:tcW w:w="2590" w:type="dxa"/>
          </w:tcPr>
          <w:p w14:paraId="7A765F28" w14:textId="6DDDF246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571-590 mutation PR</w:t>
            </w:r>
          </w:p>
        </w:tc>
        <w:tc>
          <w:tcPr>
            <w:tcW w:w="6183" w:type="dxa"/>
          </w:tcPr>
          <w:p w14:paraId="2A2D742C" w14:textId="665D9BA7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ATTGAGAGGTGTGCAGTAG</w:t>
            </w:r>
          </w:p>
        </w:tc>
      </w:tr>
      <w:tr w:rsidR="00EB5FC8" w:rsidRPr="00854CF1" w14:paraId="6D5D84D0" w14:textId="77777777" w:rsidTr="00B13615">
        <w:tc>
          <w:tcPr>
            <w:tcW w:w="2590" w:type="dxa"/>
          </w:tcPr>
          <w:p w14:paraId="4BACC828" w14:textId="5D6670CD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591-610 mutation PF</w:t>
            </w:r>
          </w:p>
        </w:tc>
        <w:tc>
          <w:tcPr>
            <w:tcW w:w="6183" w:type="dxa"/>
          </w:tcPr>
          <w:p w14:paraId="3E877342" w14:textId="7054EA34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ACTACCGCTTCCATGGAGCATACCAACAGCAAC</w:t>
            </w:r>
          </w:p>
        </w:tc>
      </w:tr>
      <w:tr w:rsidR="00EB5FC8" w:rsidRPr="00854CF1" w14:paraId="1B816666" w14:textId="77777777" w:rsidTr="00B13615">
        <w:tc>
          <w:tcPr>
            <w:tcW w:w="2590" w:type="dxa"/>
          </w:tcPr>
          <w:p w14:paraId="3C8234AB" w14:textId="509D1E8C" w:rsidR="00EB5FC8" w:rsidRPr="00854CF1" w:rsidRDefault="00EB5FC8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FOXP1 (human) </w:t>
            </w:r>
            <w:r w:rsidRPr="001141E4">
              <w:rPr>
                <w:rFonts w:ascii="Symbol" w:eastAsia="宋体" w:hAnsi="Symbol" w:cs="Arial"/>
                <w:szCs w:val="21"/>
              </w:rPr>
              <w:t>D</w:t>
            </w:r>
            <w:r w:rsidRPr="00854CF1">
              <w:rPr>
                <w:rFonts w:ascii="Arial" w:eastAsia="宋体" w:hAnsi="Arial" w:cs="Arial"/>
                <w:szCs w:val="21"/>
              </w:rPr>
              <w:t>591-610 mutation PR</w:t>
            </w:r>
          </w:p>
        </w:tc>
        <w:tc>
          <w:tcPr>
            <w:tcW w:w="6183" w:type="dxa"/>
          </w:tcPr>
          <w:p w14:paraId="6A2B55A4" w14:textId="73913DAD" w:rsidR="00EB5FC8" w:rsidRPr="00854CF1" w:rsidRDefault="00EB5FC8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CATGGAAGCGGTAGTGTAT</w:t>
            </w:r>
          </w:p>
        </w:tc>
      </w:tr>
      <w:tr w:rsidR="002B5784" w:rsidRPr="00854CF1" w14:paraId="6CC3ED94" w14:textId="77777777" w:rsidTr="00B13615">
        <w:tc>
          <w:tcPr>
            <w:tcW w:w="2590" w:type="dxa"/>
            <w:shd w:val="clear" w:color="auto" w:fill="D9D9D9" w:themeFill="background1" w:themeFillShade="D9"/>
          </w:tcPr>
          <w:p w14:paraId="01A01479" w14:textId="4031282C" w:rsidR="002B5784" w:rsidRPr="00854CF1" w:rsidRDefault="002B5784" w:rsidP="00EB5FC8">
            <w:pPr>
              <w:jc w:val="left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854CF1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siRNA and shRNA</w:t>
            </w:r>
          </w:p>
        </w:tc>
        <w:tc>
          <w:tcPr>
            <w:tcW w:w="6183" w:type="dxa"/>
            <w:shd w:val="clear" w:color="auto" w:fill="D9D9D9" w:themeFill="background1" w:themeFillShade="D9"/>
          </w:tcPr>
          <w:p w14:paraId="753E2951" w14:textId="77777777" w:rsidR="002B5784" w:rsidRPr="00854CF1" w:rsidRDefault="002B5784" w:rsidP="00EB5FC8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2B5784" w:rsidRPr="00854CF1" w14:paraId="155487B4" w14:textId="77777777" w:rsidTr="00B13615">
        <w:tc>
          <w:tcPr>
            <w:tcW w:w="2590" w:type="dxa"/>
          </w:tcPr>
          <w:p w14:paraId="7FBFBF7F" w14:textId="76DDBE90" w:rsidR="002B5784" w:rsidRPr="00854CF1" w:rsidRDefault="002B5784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proofErr w:type="spellStart"/>
            <w:r w:rsidRPr="00854CF1">
              <w:rPr>
                <w:rFonts w:ascii="Arial" w:eastAsia="宋体" w:hAnsi="Arial" w:cs="Arial"/>
                <w:szCs w:val="21"/>
              </w:rPr>
              <w:t>siNC</w:t>
            </w:r>
            <w:proofErr w:type="spellEnd"/>
            <w:r w:rsidRPr="00854CF1">
              <w:rPr>
                <w:rFonts w:ascii="Arial" w:eastAsia="宋体" w:hAnsi="Arial" w:cs="Arial"/>
                <w:szCs w:val="21"/>
              </w:rPr>
              <w:t xml:space="preserve"> (Nonspecific)</w:t>
            </w:r>
          </w:p>
        </w:tc>
        <w:tc>
          <w:tcPr>
            <w:tcW w:w="6183" w:type="dxa"/>
          </w:tcPr>
          <w:p w14:paraId="7A226A4A" w14:textId="0EE913E5" w:rsidR="002B5784" w:rsidRPr="00854CF1" w:rsidRDefault="002B5784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UUCUCCGAACGUGUCACGU</w:t>
            </w:r>
          </w:p>
        </w:tc>
      </w:tr>
      <w:tr w:rsidR="002B5784" w:rsidRPr="00854CF1" w14:paraId="6E3C2F31" w14:textId="77777777" w:rsidTr="00B13615">
        <w:tc>
          <w:tcPr>
            <w:tcW w:w="2590" w:type="dxa"/>
          </w:tcPr>
          <w:p w14:paraId="721F02B6" w14:textId="61AE2727" w:rsidR="002B5784" w:rsidRPr="00854CF1" w:rsidRDefault="002B5784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>siFOXP1 (human, CDS)</w:t>
            </w:r>
          </w:p>
        </w:tc>
        <w:tc>
          <w:tcPr>
            <w:tcW w:w="6183" w:type="dxa"/>
          </w:tcPr>
          <w:p w14:paraId="2AB7F4EF" w14:textId="0148DC4A" w:rsidR="002B5784" w:rsidRPr="00854CF1" w:rsidRDefault="002B5784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CUGGUUCACACGAAUGUUU</w:t>
            </w:r>
          </w:p>
        </w:tc>
      </w:tr>
      <w:tr w:rsidR="002B5784" w:rsidRPr="00854CF1" w14:paraId="2CE84610" w14:textId="77777777" w:rsidTr="00B13615">
        <w:tc>
          <w:tcPr>
            <w:tcW w:w="2590" w:type="dxa"/>
          </w:tcPr>
          <w:p w14:paraId="7CD08A81" w14:textId="45EDED7A" w:rsidR="002B5784" w:rsidRPr="00854CF1" w:rsidRDefault="002B5784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>siFOXP1 (human, UTR)</w:t>
            </w:r>
          </w:p>
        </w:tc>
        <w:tc>
          <w:tcPr>
            <w:tcW w:w="6183" w:type="dxa"/>
          </w:tcPr>
          <w:p w14:paraId="675E6F7F" w14:textId="49DA5551" w:rsidR="002B5784" w:rsidRPr="00854CF1" w:rsidRDefault="002B5784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GCAUUGGAUGGACUUGUUU</w:t>
            </w:r>
          </w:p>
        </w:tc>
      </w:tr>
      <w:tr w:rsidR="002B5784" w:rsidRPr="00854CF1" w14:paraId="2E04FCB9" w14:textId="77777777" w:rsidTr="00B13615">
        <w:tc>
          <w:tcPr>
            <w:tcW w:w="2590" w:type="dxa"/>
          </w:tcPr>
          <w:p w14:paraId="117CCF18" w14:textId="6DB7AB81" w:rsidR="002B5784" w:rsidRPr="00854CF1" w:rsidRDefault="002B5784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 xml:space="preserve">shFOXP1 (human, UTR) forward </w:t>
            </w:r>
          </w:p>
        </w:tc>
        <w:tc>
          <w:tcPr>
            <w:tcW w:w="6183" w:type="dxa"/>
          </w:tcPr>
          <w:p w14:paraId="7C218C01" w14:textId="36A9FF5F" w:rsidR="002B5784" w:rsidRPr="00854CF1" w:rsidRDefault="002B5784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CCGGGCATTGGATGGACTTGTTTCTCGAGAAACAAGTCCATCCAATGCTTTTTG</w:t>
            </w:r>
          </w:p>
        </w:tc>
      </w:tr>
      <w:tr w:rsidR="002B5784" w:rsidRPr="00854CF1" w14:paraId="3805FE00" w14:textId="77777777" w:rsidTr="00B13615">
        <w:tc>
          <w:tcPr>
            <w:tcW w:w="2590" w:type="dxa"/>
          </w:tcPr>
          <w:p w14:paraId="7C847DDF" w14:textId="3EDCFA86" w:rsidR="002B5784" w:rsidRPr="00854CF1" w:rsidRDefault="002B5784" w:rsidP="00EB5FC8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854CF1">
              <w:rPr>
                <w:rFonts w:ascii="Arial" w:eastAsia="宋体" w:hAnsi="Arial" w:cs="Arial"/>
                <w:szCs w:val="21"/>
              </w:rPr>
              <w:t>shFOXP1 (human, UTR) reverse</w:t>
            </w:r>
          </w:p>
        </w:tc>
        <w:tc>
          <w:tcPr>
            <w:tcW w:w="6183" w:type="dxa"/>
          </w:tcPr>
          <w:p w14:paraId="01DDE0CE" w14:textId="11E49420" w:rsidR="002B5784" w:rsidRPr="00854CF1" w:rsidRDefault="002B5784" w:rsidP="00EB5FC8">
            <w:pPr>
              <w:jc w:val="left"/>
              <w:rPr>
                <w:rFonts w:ascii="Arial" w:hAnsi="Arial" w:cs="Arial"/>
                <w:szCs w:val="21"/>
              </w:rPr>
            </w:pPr>
            <w:r w:rsidRPr="00854CF1">
              <w:rPr>
                <w:rFonts w:ascii="Arial" w:hAnsi="Arial" w:cs="Arial"/>
                <w:szCs w:val="21"/>
              </w:rPr>
              <w:t>AATTCAAAAAGCATTGGATGGACTTGTTTCTCGAGAAACAAGTCCATCCAATGC</w:t>
            </w:r>
          </w:p>
        </w:tc>
      </w:tr>
    </w:tbl>
    <w:p w14:paraId="754F9E0D" w14:textId="77777777" w:rsidR="00B53E8C" w:rsidRPr="00B53E8C" w:rsidRDefault="00B53E8C" w:rsidP="003A3556">
      <w:pPr>
        <w:jc w:val="left"/>
        <w:rPr>
          <w:rFonts w:ascii="Arial" w:hAnsi="Arial" w:cs="Arial"/>
          <w:sz w:val="24"/>
          <w:szCs w:val="24"/>
        </w:rPr>
      </w:pPr>
    </w:p>
    <w:sectPr w:rsidR="00B53E8C" w:rsidRPr="00B53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A62976" w14:textId="77777777" w:rsidR="00BF6345" w:rsidRDefault="00BF6345" w:rsidP="00B13615">
      <w:pPr>
        <w:rPr>
          <w:rFonts w:hint="eastAsia"/>
        </w:rPr>
      </w:pPr>
      <w:r>
        <w:separator/>
      </w:r>
    </w:p>
  </w:endnote>
  <w:endnote w:type="continuationSeparator" w:id="0">
    <w:p w14:paraId="737060DE" w14:textId="77777777" w:rsidR="00BF6345" w:rsidRDefault="00BF6345" w:rsidP="00B136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B40AE7" w14:textId="77777777" w:rsidR="00BF6345" w:rsidRDefault="00BF6345" w:rsidP="00B13615">
      <w:pPr>
        <w:rPr>
          <w:rFonts w:hint="eastAsia"/>
        </w:rPr>
      </w:pPr>
      <w:r>
        <w:separator/>
      </w:r>
    </w:p>
  </w:footnote>
  <w:footnote w:type="continuationSeparator" w:id="0">
    <w:p w14:paraId="48384E0B" w14:textId="77777777" w:rsidR="00BF6345" w:rsidRDefault="00BF6345" w:rsidP="00B136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4C6"/>
    <w:rsid w:val="000D4B38"/>
    <w:rsid w:val="001141E4"/>
    <w:rsid w:val="002708ED"/>
    <w:rsid w:val="002B5784"/>
    <w:rsid w:val="002D30D9"/>
    <w:rsid w:val="003A3556"/>
    <w:rsid w:val="00411DCF"/>
    <w:rsid w:val="004244C6"/>
    <w:rsid w:val="00433656"/>
    <w:rsid w:val="005B77EE"/>
    <w:rsid w:val="00680327"/>
    <w:rsid w:val="007E3EC7"/>
    <w:rsid w:val="00854CF1"/>
    <w:rsid w:val="00945065"/>
    <w:rsid w:val="009D136A"/>
    <w:rsid w:val="00B13615"/>
    <w:rsid w:val="00B53E8C"/>
    <w:rsid w:val="00BC3D0D"/>
    <w:rsid w:val="00BF6345"/>
    <w:rsid w:val="00D37747"/>
    <w:rsid w:val="00DC3883"/>
    <w:rsid w:val="00DC60C3"/>
    <w:rsid w:val="00EB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64D1A"/>
  <w15:chartTrackingRefBased/>
  <w15:docId w15:val="{8E5820E4-E067-4CEC-925A-6CD33F83B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3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36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36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3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36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6631966@163.com</dc:creator>
  <cp:keywords/>
  <dc:description/>
  <cp:lastModifiedBy>zhu6631966@163.com</cp:lastModifiedBy>
  <cp:revision>18</cp:revision>
  <dcterms:created xsi:type="dcterms:W3CDTF">2024-11-12T03:21:00Z</dcterms:created>
  <dcterms:modified xsi:type="dcterms:W3CDTF">2024-11-12T05:41:00Z</dcterms:modified>
</cp:coreProperties>
</file>